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149"/>
        <w:tblW w:w="1120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21"/>
        <w:gridCol w:w="4079"/>
        <w:gridCol w:w="3702"/>
      </w:tblGrid>
      <w:tr w:rsidR="00413F1D" w:rsidRPr="00413F1D" w14:paraId="0B56A352" w14:textId="77777777" w:rsidTr="00413F1D">
        <w:trPr>
          <w:trHeight w:val="277"/>
        </w:trPr>
        <w:tc>
          <w:tcPr>
            <w:tcW w:w="7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2C3E5" w14:textId="46D8B4B7" w:rsidR="00413F1D" w:rsidRPr="00413F1D" w:rsidRDefault="00D55720" w:rsidP="00413F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413F1D" w:rsidRPr="00413F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1. Gene-specific PCR primers used for RT-qPCR analyses. </w:t>
            </w:r>
          </w:p>
          <w:p w14:paraId="6541F178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2DD97B29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13F1D" w:rsidRPr="00413F1D" w14:paraId="5E29D8E4" w14:textId="77777777" w:rsidTr="00413F1D">
        <w:trPr>
          <w:trHeight w:val="27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14:paraId="15C448F3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</w:tcPr>
          <w:p w14:paraId="262F42AF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</w:tcPr>
          <w:p w14:paraId="7E1DF416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13F1D" w:rsidRPr="00413F1D" w14:paraId="220FE1D6" w14:textId="77777777" w:rsidTr="00413F1D">
        <w:trPr>
          <w:trHeight w:val="277"/>
        </w:trPr>
        <w:tc>
          <w:tcPr>
            <w:tcW w:w="34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72880F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0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DA6A22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primer 5’ → 3’</w:t>
            </w:r>
          </w:p>
        </w:tc>
        <w:tc>
          <w:tcPr>
            <w:tcW w:w="37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268D84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primer 5’ → 3’</w:t>
            </w:r>
          </w:p>
        </w:tc>
      </w:tr>
      <w:tr w:rsidR="00413F1D" w:rsidRPr="00413F1D" w14:paraId="063CB045" w14:textId="77777777" w:rsidTr="00D55720">
        <w:trPr>
          <w:trHeight w:val="517"/>
        </w:trPr>
        <w:tc>
          <w:tcPr>
            <w:tcW w:w="34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57A343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,3-bisphosphoglycerate-independent phosphoglycerate mutase</w:t>
            </w:r>
          </w:p>
        </w:tc>
        <w:tc>
          <w:tcPr>
            <w:tcW w:w="40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1F16FB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CTCTGCGATGTTGAAT</w:t>
            </w:r>
          </w:p>
        </w:tc>
        <w:tc>
          <w:tcPr>
            <w:tcW w:w="37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C18C9F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ACATCACGATGCAAA</w:t>
            </w:r>
          </w:p>
        </w:tc>
      </w:tr>
      <w:tr w:rsidR="00413F1D" w:rsidRPr="00413F1D" w14:paraId="62DC0607" w14:textId="77777777" w:rsidTr="00D55720">
        <w:trPr>
          <w:trHeight w:val="27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42E7F5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xokinase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983D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TTGAGGAAAAGAAACACC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4E20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ACACAAAATTGAGGAT</w:t>
            </w:r>
          </w:p>
        </w:tc>
      </w:tr>
      <w:tr w:rsidR="00413F1D" w:rsidRPr="00413F1D" w14:paraId="51101AE1" w14:textId="77777777" w:rsidTr="00D55720">
        <w:trPr>
          <w:trHeight w:val="277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E023AB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tathione reductase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2AE5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CGCTGACTGGCATTCT</w:t>
            </w:r>
          </w:p>
        </w:tc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4984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AATTTCCAGGCTGTGG</w:t>
            </w:r>
          </w:p>
        </w:tc>
      </w:tr>
      <w:tr w:rsidR="00413F1D" w:rsidRPr="00413F1D" w14:paraId="771FA37F" w14:textId="77777777" w:rsidTr="00D55720">
        <w:trPr>
          <w:trHeight w:val="277"/>
        </w:trPr>
        <w:tc>
          <w:tcPr>
            <w:tcW w:w="34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E3FFFA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SGR</w:t>
            </w:r>
          </w:p>
        </w:tc>
        <w:tc>
          <w:tcPr>
            <w:tcW w:w="40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E01CA5" w14:textId="77777777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CAAACCGAGCCAAAAT</w:t>
            </w:r>
          </w:p>
        </w:tc>
        <w:tc>
          <w:tcPr>
            <w:tcW w:w="37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B7C579" w14:textId="62BA9061" w:rsidR="00413F1D" w:rsidRPr="00413F1D" w:rsidRDefault="00413F1D" w:rsidP="00413F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F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AAACGACTCTTGACAGC</w:t>
            </w:r>
          </w:p>
        </w:tc>
      </w:tr>
    </w:tbl>
    <w:p w14:paraId="1E2A31D8" w14:textId="77777777" w:rsidR="00397896" w:rsidRDefault="00397896" w:rsidP="001C5C79"/>
    <w:p w14:paraId="461A95D0" w14:textId="17FFCC70" w:rsidR="00413F1D" w:rsidRDefault="00413F1D" w:rsidP="001C5C79"/>
    <w:p w14:paraId="3CE77EFF" w14:textId="77777777" w:rsidR="00413F1D" w:rsidRPr="001C5C79" w:rsidRDefault="00413F1D" w:rsidP="001C5C79">
      <w:bookmarkStart w:id="0" w:name="_GoBack"/>
      <w:bookmarkEnd w:id="0"/>
    </w:p>
    <w:sectPr w:rsidR="00413F1D" w:rsidRPr="001C5C79" w:rsidSect="001C5C7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04F7D6" w14:textId="77777777" w:rsidR="007E5146" w:rsidRDefault="007E5146" w:rsidP="001C5C79">
      <w:pPr>
        <w:spacing w:after="0" w:line="240" w:lineRule="auto"/>
      </w:pPr>
      <w:r>
        <w:separator/>
      </w:r>
    </w:p>
  </w:endnote>
  <w:endnote w:type="continuationSeparator" w:id="0">
    <w:p w14:paraId="0EE1D97F" w14:textId="77777777" w:rsidR="007E5146" w:rsidRDefault="007E5146" w:rsidP="001C5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0277E3" w14:textId="77777777" w:rsidR="007E5146" w:rsidRDefault="007E5146" w:rsidP="001C5C79">
      <w:pPr>
        <w:spacing w:after="0" w:line="240" w:lineRule="auto"/>
      </w:pPr>
      <w:r>
        <w:separator/>
      </w:r>
    </w:p>
  </w:footnote>
  <w:footnote w:type="continuationSeparator" w:id="0">
    <w:p w14:paraId="4E14B714" w14:textId="77777777" w:rsidR="007E5146" w:rsidRDefault="007E5146" w:rsidP="001C5C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C79"/>
    <w:rsid w:val="001C5C79"/>
    <w:rsid w:val="00397896"/>
    <w:rsid w:val="00413F1D"/>
    <w:rsid w:val="007344BE"/>
    <w:rsid w:val="007E5146"/>
    <w:rsid w:val="00D5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7F5B0"/>
  <w15:chartTrackingRefBased/>
  <w15:docId w15:val="{9BFA25DE-F928-4C5F-A108-5978580B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3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B0E5E-49E0-434A-B30A-FAEEC1633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7-08-01T13:59:00Z</dcterms:created>
  <dcterms:modified xsi:type="dcterms:W3CDTF">2017-12-15T13:04:00Z</dcterms:modified>
</cp:coreProperties>
</file>